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6568" w:rsidRDefault="00EC6568" w:rsidP="00EC6568">
      <w:r>
        <w:t>Table S4. List of significant DENV responsive genes that showed higher fold-change than the majority of genes belonging to the predicted modules wherein correlated expression patterns were observed.  N/A =  not associated with a particular module.</w:t>
      </w:r>
    </w:p>
    <w:p w:rsidR="00EC6568" w:rsidRDefault="00EC6568" w:rsidP="00EC6568"/>
    <w:p w:rsidR="00EC6568" w:rsidRDefault="00EC6568" w:rsidP="00EC6568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40"/>
        <w:gridCol w:w="960"/>
        <w:gridCol w:w="960"/>
      </w:tblGrid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Responsive Gen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Fold</w:t>
            </w:r>
          </w:p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chang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Module</w:t>
            </w:r>
          </w:p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1440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6.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419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4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761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4.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143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3.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465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3.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109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3.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109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3.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B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649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718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1523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146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3.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723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3.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1306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3.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1512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3.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186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3.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579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3.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795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3.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798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3.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1275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3.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1402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3.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1416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3.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1422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3.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146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544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1072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1106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1310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470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495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855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884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976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1260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1260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1317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1436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lastRenderedPageBreak/>
              <w:t>AAEL00495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C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976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D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976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D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976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E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976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E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20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319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612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805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1070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1143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1402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1555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1402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C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1402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C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1402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C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191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348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436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44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447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492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555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829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969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107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1176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1196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131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1318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1512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1538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04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056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138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146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184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397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423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44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788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797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929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lastRenderedPageBreak/>
              <w:t>AAEL01089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109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1135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1208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1255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136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1363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1417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1463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1469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1470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1524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1533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44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B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1135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B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1135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B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026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059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233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252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269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280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472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505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687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708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746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809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1220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1229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1242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1275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1282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1345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139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1444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1514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1519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1282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B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005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032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034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042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lastRenderedPageBreak/>
              <w:t>AAEL00072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276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296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390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396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422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507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533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552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583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686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719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753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819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830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836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883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926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94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997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1102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1113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1138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1144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1274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1285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1297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1357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1392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140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1485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1559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830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B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1297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B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1392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B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830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C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533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C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396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D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396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D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396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D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396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D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396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D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0396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D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lastRenderedPageBreak/>
              <w:t>AAEL00396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E</w:t>
            </w:r>
          </w:p>
        </w:tc>
      </w:tr>
      <w:tr w:rsidR="00EC6568" w:rsidRPr="00787DAC" w:rsidTr="00E31A10">
        <w:trPr>
          <w:trHeight w:val="288"/>
        </w:trPr>
        <w:tc>
          <w:tcPr>
            <w:tcW w:w="134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AAEL01274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C6568" w:rsidRPr="00A31B5E" w:rsidRDefault="00EC6568" w:rsidP="00E31A10">
            <w:pPr>
              <w:rPr>
                <w:rFonts w:ascii="Calibri" w:eastAsia="Calibri" w:hAnsi="Calibri"/>
                <w:sz w:val="22"/>
                <w:szCs w:val="22"/>
              </w:rPr>
            </w:pPr>
            <w:r w:rsidRPr="00A31B5E">
              <w:rPr>
                <w:rFonts w:ascii="Calibri" w:eastAsia="Calibri" w:hAnsi="Calibri"/>
                <w:sz w:val="22"/>
                <w:szCs w:val="22"/>
              </w:rPr>
              <w:t>E</w:t>
            </w:r>
          </w:p>
        </w:tc>
      </w:tr>
    </w:tbl>
    <w:p w:rsidR="00EC6568" w:rsidRDefault="00EC6568" w:rsidP="00EC6568"/>
    <w:p w:rsidR="00EC6568" w:rsidRDefault="00EC6568" w:rsidP="00EC6568"/>
    <w:p w:rsidR="00301D4A" w:rsidRDefault="00301D4A"/>
    <w:sectPr w:rsidR="00301D4A" w:rsidSect="00CD5BF7">
      <w:headerReference w:type="default" r:id="rId4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32D67" w:rsidRDefault="00EC6568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032D67" w:rsidRDefault="00EC6568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EC6568"/>
    <w:rsid w:val="00301D4A"/>
    <w:rsid w:val="00EC65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5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EC656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6568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34</Words>
  <Characters>3044</Characters>
  <Application>Microsoft Office Word</Application>
  <DocSecurity>0</DocSecurity>
  <Lines>25</Lines>
  <Paragraphs>7</Paragraphs>
  <ScaleCrop>false</ScaleCrop>
  <Company>University of Notre Dame</Company>
  <LinksUpToDate>false</LinksUpToDate>
  <CharactersWithSpaces>35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behura</dc:creator>
  <cp:lastModifiedBy>sbehura</cp:lastModifiedBy>
  <cp:revision>1</cp:revision>
  <dcterms:created xsi:type="dcterms:W3CDTF">2011-10-05T17:45:00Z</dcterms:created>
  <dcterms:modified xsi:type="dcterms:W3CDTF">2011-10-05T17:45:00Z</dcterms:modified>
</cp:coreProperties>
</file>